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264B0" w14:textId="50929CED" w:rsidR="00DA1830" w:rsidRPr="00DA1830" w:rsidRDefault="00DA18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A183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67643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DA1830">
        <w:rPr>
          <w:rFonts w:ascii="Times New Roman" w:hAnsi="Times New Roman" w:cs="Times New Roman"/>
          <w:b/>
          <w:bCs/>
          <w:sz w:val="24"/>
          <w:szCs w:val="24"/>
        </w:rPr>
        <w:t>. Effect of PPF exposure on follicle/egg morphology</w:t>
      </w:r>
    </w:p>
    <w:tbl>
      <w:tblPr>
        <w:tblStyle w:val="GridTable2"/>
        <w:tblW w:w="9620" w:type="dxa"/>
        <w:tblLook w:val="0600" w:firstRow="0" w:lastRow="0" w:firstColumn="0" w:lastColumn="0" w:noHBand="1" w:noVBand="1"/>
      </w:tblPr>
      <w:tblGrid>
        <w:gridCol w:w="1260"/>
        <w:gridCol w:w="1350"/>
        <w:gridCol w:w="1800"/>
        <w:gridCol w:w="1980"/>
        <w:gridCol w:w="1710"/>
        <w:gridCol w:w="1520"/>
      </w:tblGrid>
      <w:tr w:rsidR="00DA1830" w:rsidRPr="00DA1830" w14:paraId="076FA71B" w14:textId="77777777" w:rsidTr="00C9100A">
        <w:trPr>
          <w:trHeight w:val="635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7D69E3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Regimen</w:t>
            </w:r>
            <w:r w:rsidR="00721BC7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6F53FAE9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CDA77F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Follicle length (</w:t>
            </w:r>
            <w:proofErr w:type="spellStart"/>
            <w:r w:rsidRPr="00DA1830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DA183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9F6784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Egg length (L) (</w:t>
            </w:r>
            <w:proofErr w:type="spellStart"/>
            <w:r w:rsidRPr="00DA1830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DA183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52E52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Egg width (W) (</w:t>
            </w:r>
            <w:proofErr w:type="spellStart"/>
            <w:r w:rsidRPr="00DA1830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DA183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14:paraId="282DFDD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Egg shape (L/W)</w:t>
            </w:r>
          </w:p>
        </w:tc>
      </w:tr>
      <w:tr w:rsidR="00DA1830" w:rsidRPr="00DA1830" w14:paraId="260B944F" w14:textId="77777777" w:rsidTr="00DE6A95">
        <w:trPr>
          <w:trHeight w:val="357"/>
        </w:trPr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hideMark/>
          </w:tcPr>
          <w:p w14:paraId="616A584D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47CA633B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4D9F6F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5 (±20.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EEA265D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4.9 (±17.9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CE8ABE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13.4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9AD3D0B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A1830" w:rsidRPr="00DA1830" w14:paraId="72D09C6F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hideMark/>
          </w:tcPr>
          <w:p w14:paraId="25454EDA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72 h P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EEEC4DA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2E03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56.4 (±2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0BC74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93.2 (±25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A8E80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3.7 (±10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8E9B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E6A95" w:rsidRPr="00DA1830" w14:paraId="72C18293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hideMark/>
          </w:tcPr>
          <w:p w14:paraId="480E3D25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654C80CB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F5C91B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11.1 (±13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30F71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6.1 (±42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383DE81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83.3 (±1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4FC0110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.4 (±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A1830" w:rsidRPr="00DA1830" w14:paraId="1D2704AE" w14:textId="77777777" w:rsidTr="00DE6A95">
        <w:trPr>
          <w:trHeight w:val="357"/>
        </w:trPr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hideMark/>
          </w:tcPr>
          <w:p w14:paraId="04BB3159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1C60E532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457C0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5 (±20.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B47369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4.9 (±17.9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BC4C93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13.4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14:paraId="63D27D8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A1830" w:rsidRPr="00DA1830" w14:paraId="3ED13BD2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hideMark/>
          </w:tcPr>
          <w:p w14:paraId="7CEB501D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96 h P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A6D5E9F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3DDCC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9.3 (±2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07B07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6.9 (±2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CA3EB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69.5 (±8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hideMark/>
          </w:tcPr>
          <w:p w14:paraId="381954A6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5 (±0.2)</w:t>
            </w:r>
          </w:p>
        </w:tc>
      </w:tr>
      <w:tr w:rsidR="00DE6A95" w:rsidRPr="00DA1830" w14:paraId="09236F91" w14:textId="77777777" w:rsidTr="00DE6A95">
        <w:trPr>
          <w:trHeight w:val="365"/>
        </w:trPr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hideMark/>
          </w:tcPr>
          <w:p w14:paraId="7BF0C71E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5F13D650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11A431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34.7 (±14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D49936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57.7 (±29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0662F0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3.6 (±14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350E857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.8 (±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E6A95" w:rsidRPr="00DA1830" w14:paraId="0B3B244D" w14:textId="77777777" w:rsidTr="00DE6A95">
        <w:trPr>
          <w:trHeight w:val="357"/>
        </w:trPr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hideMark/>
          </w:tcPr>
          <w:p w14:paraId="2F7BC3C6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3A126250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5279A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5 (±20.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D12707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4.9 (±17.9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712286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13.4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14:paraId="4A466FC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A1830" w:rsidRPr="00DA1830" w14:paraId="72827A6C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hideMark/>
          </w:tcPr>
          <w:p w14:paraId="76EC4CE0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0.5 h PB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24E2256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82BE9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7.5 (±2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6E5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93.7 (±2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B2AF7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4 (±1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hideMark/>
          </w:tcPr>
          <w:p w14:paraId="540C2F61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5 (±0.2)</w:t>
            </w:r>
          </w:p>
        </w:tc>
      </w:tr>
      <w:tr w:rsidR="00DE6A95" w:rsidRPr="00DA1830" w14:paraId="425902CD" w14:textId="77777777" w:rsidTr="00DE6A95">
        <w:trPr>
          <w:trHeight w:val="365"/>
        </w:trPr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hideMark/>
          </w:tcPr>
          <w:p w14:paraId="129F6771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0850043D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BF55C1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37.8 (±15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498C6D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52.5 (±36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9D1E1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67.0 (±13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059864A0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.6 (±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A1830" w:rsidRPr="00DA1830" w14:paraId="715A5B0C" w14:textId="77777777" w:rsidTr="00DE6A95">
        <w:trPr>
          <w:trHeight w:val="357"/>
        </w:trPr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hideMark/>
          </w:tcPr>
          <w:p w14:paraId="6BCD408C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3C321F0A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9DD96ED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5 (±20.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F3E932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4.9 (±17.9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C4620F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13.4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14:paraId="396BA309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A1830" w:rsidRPr="00DA1830" w14:paraId="70310310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hideMark/>
          </w:tcPr>
          <w:p w14:paraId="3263BFD7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24 h PB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7C364E9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31543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9.7 (±2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844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3.5 (±2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88F0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9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hideMark/>
          </w:tcPr>
          <w:p w14:paraId="07C01D4F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2)</w:t>
            </w:r>
          </w:p>
        </w:tc>
      </w:tr>
      <w:tr w:rsidR="00DE6A95" w:rsidRPr="00DA1830" w14:paraId="400FC7F9" w14:textId="77777777" w:rsidTr="00DE6A95">
        <w:trPr>
          <w:trHeight w:val="365"/>
        </w:trPr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hideMark/>
          </w:tcPr>
          <w:p w14:paraId="234F72D4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39F4E5CA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2047C2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51.3 (±31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6D9AFF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35.5 (±33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DFE0FC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69.2 (±10.6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7AC704CB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2 (±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A1830" w:rsidRPr="00DA1830" w14:paraId="0D56221B" w14:textId="77777777" w:rsidTr="00DE6A95">
        <w:trPr>
          <w:trHeight w:val="357"/>
        </w:trPr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hideMark/>
          </w:tcPr>
          <w:p w14:paraId="38776869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57ED4C86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9D9C5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45 (±20.4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84033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84.9 (±17.9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7BF247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1.5 (±13.4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</w:tcBorders>
            <w:hideMark/>
          </w:tcPr>
          <w:p w14:paraId="3F0A687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4 (±0.3)</w:t>
            </w:r>
          </w:p>
        </w:tc>
      </w:tr>
      <w:tr w:rsidR="00DA1830" w:rsidRPr="00DA1830" w14:paraId="0C568116" w14:textId="77777777" w:rsidTr="00DE6A95">
        <w:trPr>
          <w:trHeight w:val="357"/>
        </w:trPr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hideMark/>
          </w:tcPr>
          <w:p w14:paraId="3C6711DE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  <w:r w:rsidRPr="00DA1830">
              <w:rPr>
                <w:rFonts w:ascii="Times New Roman" w:hAnsi="Times New Roman" w:cs="Times New Roman"/>
                <w:b/>
                <w:bCs/>
              </w:rPr>
              <w:t>36 h PB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592543FE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E590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52.1 (±23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BDF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95.7 (±1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908C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68.8 (±5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hideMark/>
          </w:tcPr>
          <w:p w14:paraId="387219D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5 (±0.1)</w:t>
            </w:r>
          </w:p>
        </w:tc>
      </w:tr>
      <w:tr w:rsidR="00DA1830" w:rsidRPr="00DA1830" w14:paraId="7EB76DC0" w14:textId="77777777" w:rsidTr="00DE6A95">
        <w:trPr>
          <w:trHeight w:val="365"/>
        </w:trPr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hideMark/>
          </w:tcPr>
          <w:p w14:paraId="6DA2F378" w14:textId="77777777" w:rsidR="00DA1830" w:rsidRPr="00DA1830" w:rsidRDefault="00DA1830" w:rsidP="00DA1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hideMark/>
          </w:tcPr>
          <w:p w14:paraId="1F633191" w14:textId="77777777" w:rsidR="00DA1830" w:rsidRPr="00DA1830" w:rsidRDefault="00DA1830" w:rsidP="00DA18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713B9A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430.4 (±48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2085811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541.0 (±37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2744D8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172.2 (±8.2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</w:tcBorders>
            <w:hideMark/>
          </w:tcPr>
          <w:p w14:paraId="1E88BC95" w14:textId="77777777" w:rsidR="00DA1830" w:rsidRPr="00DA1830" w:rsidRDefault="00DA1830" w:rsidP="00721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3.1 (±0.</w:t>
            </w:r>
            <w:proofErr w:type="gramStart"/>
            <w:r w:rsidRPr="00DA183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DA1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5DFA65D8" w14:textId="25443F53" w:rsidR="00486477" w:rsidRPr="00486477" w:rsidRDefault="00486477" w:rsidP="001B21AF">
      <w:pPr>
        <w:jc w:val="both"/>
        <w:rPr>
          <w:rFonts w:ascii="Times New Roman" w:hAnsi="Times New Roman" w:cs="Times New Roman"/>
          <w:sz w:val="20"/>
          <w:szCs w:val="20"/>
        </w:rPr>
      </w:pPr>
      <w:r w:rsidRPr="00486477">
        <w:rPr>
          <w:rFonts w:ascii="Times New Roman" w:hAnsi="Times New Roman" w:cs="Times New Roman"/>
          <w:sz w:val="20"/>
          <w:szCs w:val="20"/>
        </w:rPr>
        <w:t xml:space="preserve">Note: Statistical differences between the PPF-treated and cyclohexane-treated mosquitoes were analyzed using paired t-test. ns, </w:t>
      </w:r>
      <w:r w:rsidRPr="00486477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6477">
        <w:rPr>
          <w:rFonts w:ascii="Times New Roman" w:hAnsi="Times New Roman" w:cs="Times New Roman"/>
          <w:sz w:val="20"/>
          <w:szCs w:val="20"/>
        </w:rPr>
        <w:t xml:space="preserve">&gt; 0.05; *, </w:t>
      </w:r>
      <w:r w:rsidRPr="00486477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6477">
        <w:rPr>
          <w:rFonts w:ascii="Times New Roman" w:hAnsi="Times New Roman" w:cs="Times New Roman"/>
          <w:sz w:val="20"/>
          <w:szCs w:val="20"/>
        </w:rPr>
        <w:t xml:space="preserve">&lt; 0.05; **, </w:t>
      </w:r>
      <w:r w:rsidRPr="00486477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6477">
        <w:rPr>
          <w:rFonts w:ascii="Times New Roman" w:hAnsi="Times New Roman" w:cs="Times New Roman"/>
          <w:sz w:val="20"/>
          <w:szCs w:val="20"/>
        </w:rPr>
        <w:t xml:space="preserve">&lt; 0.01; ***, </w:t>
      </w:r>
      <w:r w:rsidRPr="00486477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486477">
        <w:rPr>
          <w:rFonts w:ascii="Times New Roman" w:hAnsi="Times New Roman" w:cs="Times New Roman"/>
          <w:sz w:val="20"/>
          <w:szCs w:val="20"/>
        </w:rPr>
        <w:t>&lt; 0.001</w:t>
      </w:r>
    </w:p>
    <w:p w14:paraId="6A21FC7D" w14:textId="77777777" w:rsidR="005E70DA" w:rsidRDefault="005E70DA"/>
    <w:sectPr w:rsidR="005E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1A"/>
    <w:rsid w:val="0014201A"/>
    <w:rsid w:val="001B21AF"/>
    <w:rsid w:val="002052B4"/>
    <w:rsid w:val="00486477"/>
    <w:rsid w:val="005E70DA"/>
    <w:rsid w:val="00667643"/>
    <w:rsid w:val="00721BC7"/>
    <w:rsid w:val="009C7928"/>
    <w:rsid w:val="00C9100A"/>
    <w:rsid w:val="00C92AC6"/>
    <w:rsid w:val="00DA1830"/>
    <w:rsid w:val="00DA6792"/>
    <w:rsid w:val="00D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F2EA"/>
  <w15:chartTrackingRefBased/>
  <w15:docId w15:val="{535D4C3C-E996-4B40-B61A-CAE866D7E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DE6A9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8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88@outlook.com</dc:creator>
  <cp:keywords/>
  <dc:description/>
  <cp:lastModifiedBy>tahmi88@outlook.com</cp:lastModifiedBy>
  <cp:revision>11</cp:revision>
  <dcterms:created xsi:type="dcterms:W3CDTF">2020-05-28T17:40:00Z</dcterms:created>
  <dcterms:modified xsi:type="dcterms:W3CDTF">2020-05-31T20:55:00Z</dcterms:modified>
</cp:coreProperties>
</file>